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2E41E" w14:textId="0B0DB513" w:rsidR="00244EF1" w:rsidRPr="00515CE7" w:rsidRDefault="00244EF1" w:rsidP="00515CE7">
      <w:pPr>
        <w:rPr>
          <w:rFonts w:ascii="Arial" w:hAnsi="Arial" w:cs="Arial"/>
          <w:b/>
          <w:bCs/>
        </w:rPr>
      </w:pPr>
      <w:r w:rsidRPr="00515CE7">
        <w:rPr>
          <w:rFonts w:ascii="Arial" w:hAnsi="Arial" w:cs="Arial"/>
          <w:b/>
          <w:bCs/>
        </w:rPr>
        <w:t>Supplementary materials: Methodological quality assessment</w:t>
      </w:r>
    </w:p>
    <w:p w14:paraId="7FF62DC7" w14:textId="77777777" w:rsidR="00244EF1" w:rsidRDefault="00244EF1">
      <w:pPr>
        <w:rPr>
          <w:rFonts w:ascii="Arial" w:hAnsi="Arial" w:cs="Arial"/>
          <w:b/>
          <w:bCs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067"/>
        <w:gridCol w:w="1892"/>
        <w:gridCol w:w="1676"/>
        <w:gridCol w:w="1485"/>
        <w:gridCol w:w="1565"/>
        <w:gridCol w:w="1690"/>
        <w:gridCol w:w="1786"/>
        <w:gridCol w:w="797"/>
      </w:tblGrid>
      <w:tr w:rsidR="00B36B73" w:rsidRPr="008D4C1A" w14:paraId="36E5E5AB" w14:textId="77777777" w:rsidTr="00B36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3D4DC9" w14:textId="3F59AF27" w:rsidR="008D4C1A" w:rsidRPr="008D4C1A" w:rsidRDefault="001156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s/year/Model</w:t>
            </w:r>
          </w:p>
        </w:tc>
        <w:tc>
          <w:tcPr>
            <w:tcW w:w="0" w:type="auto"/>
            <w:hideMark/>
          </w:tcPr>
          <w:p w14:paraId="33DE1D8B" w14:textId="77777777" w:rsidR="008D4C1A" w:rsidRPr="008D4C1A" w:rsidRDefault="008D4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1. Is the methodology identified and justified? (for model development)</w:t>
            </w:r>
          </w:p>
        </w:tc>
        <w:tc>
          <w:tcPr>
            <w:tcW w:w="0" w:type="auto"/>
            <w:hideMark/>
          </w:tcPr>
          <w:p w14:paraId="6B202B58" w14:textId="06E9F2B9" w:rsidR="008D4C1A" w:rsidRPr="008D4C1A" w:rsidRDefault="008D4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2. Was a theoretical lens or per</w:t>
            </w:r>
            <w:r w:rsidR="00B36B73">
              <w:rPr>
                <w:rFonts w:ascii="Arial" w:hAnsi="Arial" w:cs="Arial"/>
                <w:sz w:val="20"/>
                <w:szCs w:val="20"/>
              </w:rPr>
              <w:t>s</w:t>
            </w:r>
            <w:r w:rsidRPr="008D4C1A">
              <w:rPr>
                <w:rFonts w:ascii="Arial" w:hAnsi="Arial" w:cs="Arial"/>
                <w:sz w:val="20"/>
                <w:szCs w:val="20"/>
              </w:rPr>
              <w:t>pective used to guide the study?</w:t>
            </w:r>
          </w:p>
        </w:tc>
        <w:tc>
          <w:tcPr>
            <w:tcW w:w="0" w:type="auto"/>
            <w:hideMark/>
          </w:tcPr>
          <w:p w14:paraId="4C2BC49B" w14:textId="77777777" w:rsidR="008D4C1A" w:rsidRPr="008D4C1A" w:rsidRDefault="008D4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3. Is the theoretical framework described?</w:t>
            </w:r>
          </w:p>
        </w:tc>
        <w:tc>
          <w:tcPr>
            <w:tcW w:w="0" w:type="auto"/>
            <w:hideMark/>
          </w:tcPr>
          <w:p w14:paraId="46224F0A" w14:textId="77777777" w:rsidR="008D4C1A" w:rsidRPr="008D4C1A" w:rsidRDefault="008D4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4. Is the theoretical framework easily linked with the problem?</w:t>
            </w:r>
          </w:p>
        </w:tc>
        <w:tc>
          <w:tcPr>
            <w:tcW w:w="0" w:type="auto"/>
            <w:hideMark/>
          </w:tcPr>
          <w:p w14:paraId="2D3F1F94" w14:textId="77777777" w:rsidR="008D4C1A" w:rsidRPr="008D4C1A" w:rsidRDefault="008D4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5. If a conceptual framework is used, are the concepts adequately defined?</w:t>
            </w:r>
          </w:p>
        </w:tc>
        <w:tc>
          <w:tcPr>
            <w:tcW w:w="0" w:type="auto"/>
            <w:hideMark/>
          </w:tcPr>
          <w:p w14:paraId="69AB4EA6" w14:textId="77777777" w:rsidR="008D4C1A" w:rsidRPr="008D4C1A" w:rsidRDefault="008D4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6. Are the relationships among the concepts clearly identified?</w:t>
            </w:r>
          </w:p>
        </w:tc>
        <w:tc>
          <w:tcPr>
            <w:tcW w:w="0" w:type="auto"/>
            <w:hideMark/>
          </w:tcPr>
          <w:p w14:paraId="6BF526FF" w14:textId="77777777" w:rsidR="008D4C1A" w:rsidRPr="008D4C1A" w:rsidRDefault="008D4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Total "yes" (n)</w:t>
            </w:r>
          </w:p>
        </w:tc>
      </w:tr>
      <w:tr w:rsidR="00B36B73" w:rsidRPr="008D4C1A" w14:paraId="17FBF9B0" w14:textId="77777777" w:rsidTr="00B36B73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00EDB5" w14:textId="19ACFEE3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rzins</w:t>
            </w:r>
            <w:r w:rsidR="001F394E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P, Molloy DW, Strang D,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(2000) Who can decide? Property &amp; finance</w:t>
            </w:r>
          </w:p>
          <w:p w14:paraId="2CA8B3A7" w14:textId="06DE964D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00E209" w14:textId="489D5F3F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hideMark/>
          </w:tcPr>
          <w:p w14:paraId="3FEC6157" w14:textId="585BD465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6A5F19EC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727256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9933E6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68AC3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A278AA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36B73" w:rsidRPr="008D4C1A" w14:paraId="491D458F" w14:textId="77777777" w:rsidTr="00B36B73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BBB275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arson DC, </w:t>
            </w:r>
            <w:proofErr w:type="spellStart"/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awrie</w:t>
            </w:r>
            <w:proofErr w:type="spellEnd"/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M, Snyder S, et al., (2000) Conceptual Model of Financial Capacity</w:t>
            </w:r>
          </w:p>
          <w:p w14:paraId="38A68604" w14:textId="2DBB9123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702051" w14:textId="49CE218C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hideMark/>
          </w:tcPr>
          <w:p w14:paraId="5394AD99" w14:textId="03E9E2F0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09D4AF3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3F51676E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F9BA22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76675A7" w14:textId="73A52FFC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No  </w:t>
            </w:r>
          </w:p>
        </w:tc>
        <w:tc>
          <w:tcPr>
            <w:tcW w:w="0" w:type="auto"/>
            <w:noWrap/>
            <w:hideMark/>
          </w:tcPr>
          <w:p w14:paraId="30BC7690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B73" w:rsidRPr="008D4C1A" w14:paraId="468F25AA" w14:textId="77777777" w:rsidTr="00B36B73">
        <w:trPr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F853D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Earnst KS, Wadley VG, Aldridge TM, et al. (2001) Conceptual Model of Financial Capacity (revision 1) </w:t>
            </w:r>
          </w:p>
          <w:p w14:paraId="03025139" w14:textId="0FBBC449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F2BC1F" w14:textId="1140818B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hideMark/>
          </w:tcPr>
          <w:p w14:paraId="1D279E86" w14:textId="6072D888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13F93A1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5B3535AA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58A5A5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AD775DF" w14:textId="0AF84CF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56D1B810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B73" w:rsidRPr="008D4C1A" w14:paraId="3A03661F" w14:textId="77777777" w:rsidTr="00B36B73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B92B0E" w14:textId="77777777" w:rsidR="008D4C1A" w:rsidRDefault="008D4C1A">
            <w:pPr>
              <w:rPr>
                <w:rFonts w:ascii="Arial" w:hAnsi="Arial" w:cs="Arial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iffith HR, Belue K, Sicola A, et al. (2003) Conceptual Model of Financial Capacity (revision 2)</w:t>
            </w:r>
          </w:p>
          <w:p w14:paraId="7CA4BB27" w14:textId="71FB06EA" w:rsidR="00F22AD3" w:rsidRPr="00B36B73" w:rsidRDefault="00F22AD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ACC38C" w14:textId="307F8829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hideMark/>
          </w:tcPr>
          <w:p w14:paraId="3CD6BFC8" w14:textId="27976756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1588210B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22685E1E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EF6471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2ECF7BA" w14:textId="3FDA8BF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47E868A5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B5E3F" w:rsidRPr="008D4C1A" w14:paraId="245ADEAF" w14:textId="77777777" w:rsidTr="00B36B7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E18D9" w14:textId="46E383EB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son DC</w:t>
            </w:r>
            <w:r w:rsidR="00C011C1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16) Clinical model: Financial Capacity as Financial Skills relevant to Independence (revision 3)</w:t>
            </w:r>
          </w:p>
          <w:p w14:paraId="2F71877C" w14:textId="24195CB5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6759D1" w14:textId="7C0659F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hideMark/>
          </w:tcPr>
          <w:p w14:paraId="64ED827C" w14:textId="1AB6BDF0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14:paraId="06B3CDE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3AEEDE4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D1141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07FCA434" w14:textId="15A6B781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02341D76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B5E3F" w:rsidRPr="008D4C1A" w14:paraId="1254CC07" w14:textId="77777777" w:rsidTr="00B36B73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EA6B6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Webber LS, Reeve RA, Kershaw MM</w:t>
            </w:r>
            <w:r w:rsidR="00CD753A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et al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02) Financial Competency Model</w:t>
            </w:r>
          </w:p>
          <w:p w14:paraId="4D1D9680" w14:textId="7BA330D9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237C74" w14:textId="3BC1EC79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hideMark/>
          </w:tcPr>
          <w:p w14:paraId="036A1A5A" w14:textId="1999AF68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1881A89F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412E8F8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2450C5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F7431E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1D6A3C0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B5E3F" w:rsidRPr="008D4C1A" w14:paraId="09A22561" w14:textId="77777777" w:rsidTr="00B36B73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BF302" w14:textId="6D415CA6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ershaw MM &amp; Webber LS</w:t>
            </w:r>
            <w:r w:rsidR="00C011C1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04) Financial Competency Model (revision 1)</w:t>
            </w:r>
          </w:p>
          <w:p w14:paraId="5A23E2C3" w14:textId="2E6D3B8C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BF31DA" w14:textId="006CAB0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AE837F6" w14:textId="63E9DB58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59B7A1F2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74CCA8FD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7BD736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FC22A3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C98FE6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B5E3F" w:rsidRPr="008D4C1A" w14:paraId="2F7E35CB" w14:textId="77777777" w:rsidTr="00B36B73">
        <w:trPr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9CE36" w14:textId="7F8C2D8F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ershaw MM &amp; Webber LS</w:t>
            </w:r>
            <w:r w:rsidR="00C011C1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="00CD753A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008) Financial Competency Model (evaluated)</w:t>
            </w:r>
          </w:p>
          <w:p w14:paraId="2C809DE8" w14:textId="70AF6D77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36A96F" w14:textId="5CD65129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50EE1F4" w14:textId="24F46A50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hideMark/>
          </w:tcPr>
          <w:p w14:paraId="76FF0888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hideMark/>
          </w:tcPr>
          <w:p w14:paraId="30F740C5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87C86AF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C479521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14:paraId="6130FD9C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B5E3F" w:rsidRPr="008D4C1A" w14:paraId="4BC9B7DD" w14:textId="77777777" w:rsidTr="00B36B73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6A76E" w14:textId="3FBCBE76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ye J &amp; Marson DC</w:t>
            </w:r>
            <w:r w:rsidR="00C011C1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07) Working model of financial capacity </w:t>
            </w:r>
          </w:p>
          <w:p w14:paraId="17E28AB5" w14:textId="116C3CFF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F0130D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hideMark/>
          </w:tcPr>
          <w:p w14:paraId="5D17B6A2" w14:textId="66470DAB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71C647AE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5EB8CE74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D515E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B51521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4F87C6B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6B73" w:rsidRPr="008D4C1A" w14:paraId="63EA1EE9" w14:textId="77777777" w:rsidTr="00B36B73">
        <w:trPr>
          <w:trHeight w:val="1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1FB3B2" w14:textId="7F4009F4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son DC (2016) Cognitive Psychological Model: Financial Capacity as Types of Financial Knowledge (</w:t>
            </w:r>
            <w:r w:rsidR="00C011C1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evision </w:t>
            </w:r>
            <w:r w:rsidR="005551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149F6C75" w14:textId="5E31816F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108FCF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hideMark/>
          </w:tcPr>
          <w:p w14:paraId="6D69C0BA" w14:textId="2C3F677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0D13992F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E84C0F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1BAA6D4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9EE284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64B113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36B73" w:rsidRPr="008D4C1A" w14:paraId="3455B41D" w14:textId="77777777" w:rsidTr="00B36B73">
        <w:trPr>
          <w:trHeight w:val="1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CE4D1F" w14:textId="78122841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peland JN</w:t>
            </w:r>
            <w:r w:rsidR="00C011C1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  <w:r w:rsidR="00CD753A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013) Conceptual model of declining financ</w:t>
            </w:r>
            <w:r w:rsidR="00CD753A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 capacity in amnestic mild cognitive impairment (MCI) and Alzheimer's disease</w:t>
            </w:r>
          </w:p>
          <w:p w14:paraId="27B0B7E6" w14:textId="086172AA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8BB192" w14:textId="1D788A93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2727FEAA" w14:textId="3468E053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14:paraId="44618451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1DF8FB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E5A20E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86CA15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0336AF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36B73" w:rsidRPr="008D4C1A" w14:paraId="547151B3" w14:textId="77777777" w:rsidTr="00B36B73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E927B9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chtenberg PA, Stoltman J, Ficker LJ</w:t>
            </w:r>
            <w:r w:rsidR="00CD753A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et al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15) Financial decisional abilities model</w:t>
            </w:r>
          </w:p>
          <w:p w14:paraId="56EB7C86" w14:textId="6DB90E93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14FF2B" w14:textId="6F7114FC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78DC9F8" w14:textId="603F03D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158A1586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D6874D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B57610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2322C6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DD28C2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36B73" w:rsidRPr="008D4C1A" w14:paraId="5529F467" w14:textId="77777777" w:rsidTr="00B36B73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CB63C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chtenberg et al., (2018) Financial Decisional Capacity Model (referred to)</w:t>
            </w:r>
          </w:p>
          <w:p w14:paraId="1A5814D9" w14:textId="5ACD9A2D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2493FC" w14:textId="4865CAA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64E0B81" w14:textId="041CB214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0B1C2F5B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351613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40B6CCB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559A493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0B8CEC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36B73" w:rsidRPr="008D4C1A" w14:paraId="3AADE5AF" w14:textId="77777777" w:rsidTr="00B36B73">
        <w:trPr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7E678" w14:textId="48D7C854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 xml:space="preserve">Spreng RN, </w:t>
            </w:r>
            <w:proofErr w:type="spellStart"/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arlawish</w:t>
            </w:r>
            <w:proofErr w:type="spellEnd"/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J</w:t>
            </w:r>
            <w:r w:rsidR="001F394E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&amp;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arson DC (2016) Social cognitive neuroscience model for assessing financial exploitation risk </w:t>
            </w:r>
          </w:p>
          <w:p w14:paraId="4591F5E0" w14:textId="77777777" w:rsidR="00CD753A" w:rsidRPr="00B36B73" w:rsidRDefault="00CD75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925FC8" w14:textId="0DA5E16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09712120" w14:textId="2FC56711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14:paraId="54107535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6D4F05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A7D2158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752574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2AAFFB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B5E3F" w:rsidRPr="008D4C1A" w14:paraId="0830C681" w14:textId="77777777" w:rsidTr="00B36B73">
        <w:trPr>
          <w:trHeight w:val="1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13894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ational Academies of Sciences, Engineering and Medicine (2016) Institute of medicine conceptual model of financial capability </w:t>
            </w:r>
          </w:p>
        </w:tc>
        <w:tc>
          <w:tcPr>
            <w:tcW w:w="0" w:type="auto"/>
            <w:hideMark/>
          </w:tcPr>
          <w:p w14:paraId="12F4539F" w14:textId="1248EC6E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238A3AC" w14:textId="12A2F568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14:paraId="11EBDE12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B3113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A71E34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3E7A78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ED35AB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36B73" w:rsidRPr="008D4C1A" w14:paraId="3636B002" w14:textId="77777777" w:rsidTr="00B36B73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60F57F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rstenecker A, Triebel K, Eakin, A</w:t>
            </w:r>
            <w:r w:rsidR="003D2E04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et al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18) Four factor structure of financial capacity </w:t>
            </w:r>
          </w:p>
          <w:p w14:paraId="523BED1F" w14:textId="37E6B05D" w:rsidR="003D2E04" w:rsidRPr="00B36B73" w:rsidRDefault="003D2E0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04A92F" w14:textId="2808A52C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2DDB51A2" w14:textId="6EB5441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14:paraId="51D77A5C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7DF25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4C6C20E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80F73BF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23D82601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36B73" w:rsidRPr="008D4C1A" w14:paraId="4BB280C9" w14:textId="77777777" w:rsidTr="00B36B73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D68C0E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gel LL, Bar Y, Beaton DE,</w:t>
            </w:r>
            <w:r w:rsidR="003D2E04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 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016) Concept of financial management</w:t>
            </w:r>
          </w:p>
          <w:p w14:paraId="6B0B06AE" w14:textId="23648706" w:rsidR="003D2E04" w:rsidRPr="00B36B73" w:rsidRDefault="003D2E0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0C25C4" w14:textId="629CA87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hideMark/>
          </w:tcPr>
          <w:p w14:paraId="6A11A10C" w14:textId="628BAD38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</w:t>
            </w:r>
            <w:r w:rsidR="003D2E04">
              <w:rPr>
                <w:rFonts w:ascii="Arial" w:hAnsi="Arial" w:cs="Arial"/>
                <w:sz w:val="20"/>
                <w:szCs w:val="20"/>
              </w:rPr>
              <w:t>s</w:t>
            </w:r>
            <w:r w:rsidRPr="008D4C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15C493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0C708BA2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A98D7B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7A59A6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  <w:tc>
          <w:tcPr>
            <w:tcW w:w="0" w:type="auto"/>
            <w:noWrap/>
            <w:hideMark/>
          </w:tcPr>
          <w:p w14:paraId="7721186A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36B73" w:rsidRPr="008D4C1A" w14:paraId="05CC78DA" w14:textId="77777777" w:rsidTr="00B36B73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473BCA" w14:textId="77777777" w:rsidR="008D4C1A" w:rsidRDefault="008D4C1A">
            <w:pPr>
              <w:rPr>
                <w:rFonts w:ascii="Arial" w:hAnsi="Arial" w:cs="Arial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gel LL, Beaton DE, Green RE,</w:t>
            </w:r>
            <w:r w:rsidR="003D2E04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19) The financial management activity process (FMAP)</w:t>
            </w:r>
          </w:p>
          <w:p w14:paraId="1A03769D" w14:textId="78BE87FB" w:rsidR="00F22AD3" w:rsidRPr="00B36B73" w:rsidRDefault="00F22AD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EA257A" w14:textId="25C7BBBF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EAC74E3" w14:textId="7A7A4CE0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14:paraId="190D11D1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71413D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04E0917D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363A1119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AEB7C2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36B73" w:rsidRPr="008D4C1A" w14:paraId="35C5AC45" w14:textId="77777777" w:rsidTr="00B36B73">
        <w:trPr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501EA" w14:textId="4C2681CD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nton L, Weissberger GH, Boyle P A,</w:t>
            </w:r>
            <w:r w:rsidR="003D2E04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t al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22) Financial exploitation vulnerability manifests as an early behavioural sign of underlying Alzheimer's disease related neuropathology </w:t>
            </w:r>
          </w:p>
        </w:tc>
        <w:tc>
          <w:tcPr>
            <w:tcW w:w="0" w:type="auto"/>
            <w:hideMark/>
          </w:tcPr>
          <w:p w14:paraId="426722C2" w14:textId="7C4E80D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09AD4186" w14:textId="1F748B34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56B76B60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559F1678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32DD634" w14:textId="4C2B3B5B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207F763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E6CFFB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36B73" w:rsidRPr="008D4C1A" w14:paraId="242EA006" w14:textId="77777777" w:rsidTr="00B36B73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2A282E" w14:textId="77777777" w:rsidR="00F22AD3" w:rsidRDefault="00F22AD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6EB5F8" w14:textId="39CD6F0D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iebel</w:t>
            </w:r>
            <w:r w:rsidR="001F394E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, Halpin K, Tottie J, 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t al. (2023) The digitisation of finance management skills in dementia since the COVID-19 Pandemic: A qualitative study</w:t>
            </w:r>
          </w:p>
        </w:tc>
        <w:tc>
          <w:tcPr>
            <w:tcW w:w="0" w:type="auto"/>
            <w:hideMark/>
          </w:tcPr>
          <w:p w14:paraId="69F15D38" w14:textId="77777777" w:rsidR="00F22AD3" w:rsidRDefault="00F2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147E24E" w14:textId="6B922E71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2ABCE32" w14:textId="77777777" w:rsidR="00F22AD3" w:rsidRDefault="00F2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DC1A3E1" w14:textId="7BA060BB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19FBA2A3" w14:textId="77777777" w:rsidR="00F22AD3" w:rsidRDefault="00F2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8B8A48A" w14:textId="620CA3F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0695BE35" w14:textId="77777777" w:rsidR="00F22AD3" w:rsidRDefault="00F2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E8D05A5" w14:textId="659B0182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7E11EB81" w14:textId="77777777" w:rsidR="00F22AD3" w:rsidRDefault="00F2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31E57AC" w14:textId="39AEB2E6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F97CF81" w14:textId="77777777" w:rsidR="00F22AD3" w:rsidRDefault="00F2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E1614F7" w14:textId="1084BEC9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3FA2A8B6" w14:textId="77777777" w:rsidR="00F22AD3" w:rsidRDefault="00F22AD3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02EF30B" w14:textId="0E006155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B5E3F" w:rsidRPr="008D4C1A" w14:paraId="2DBE2DE2" w14:textId="77777777" w:rsidTr="00B36B7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233CE3" w14:textId="77777777" w:rsidR="00AE4B76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 xml:space="preserve">Engel </w:t>
            </w:r>
            <w:r w:rsidR="00AE4B76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, Arowolo I, </w:t>
            </w:r>
            <w:proofErr w:type="spellStart"/>
            <w:r w:rsidR="00AE4B76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wesesan</w:t>
            </w:r>
            <w:proofErr w:type="spellEnd"/>
            <w:r w:rsidR="00AE4B76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, et al.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024) </w:t>
            </w:r>
            <w:r w:rsidR="00AE4B76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ntextual factors of financial capability and financial well-being for adults living with acquired brain</w:t>
            </w:r>
            <w:r w:rsidR="004B5E3F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AE4B76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jury: a qualitative photovoice study</w:t>
            </w:r>
            <w:r w:rsidR="004B5E3F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</w:p>
          <w:p w14:paraId="2BBDD468" w14:textId="22472DBF" w:rsidR="00244EF1" w:rsidRPr="00B36B73" w:rsidRDefault="00244E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8A73EC" w14:textId="6F5A341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68DEBEA" w14:textId="728D5C40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14:paraId="1DA05F4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73F685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7C509FB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D1CCED4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 xml:space="preserve">Somewhat </w:t>
            </w:r>
          </w:p>
        </w:tc>
        <w:tc>
          <w:tcPr>
            <w:tcW w:w="0" w:type="auto"/>
            <w:noWrap/>
            <w:hideMark/>
          </w:tcPr>
          <w:p w14:paraId="3537838B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B5E3F" w:rsidRPr="008D4C1A" w14:paraId="46A63F04" w14:textId="77777777" w:rsidTr="00B36B7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8E066" w14:textId="77777777" w:rsidR="008D4C1A" w:rsidRPr="00B36B73" w:rsidRDefault="008D4C1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gel</w:t>
            </w:r>
            <w:r w:rsidR="00AE4B76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L. </w:t>
            </w:r>
            <w:proofErr w:type="spellStart"/>
            <w:r w:rsidR="00AE4B76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wesesan</w:t>
            </w:r>
            <w:proofErr w:type="spellEnd"/>
            <w:r w:rsidR="00AE4B76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, Arowolo I, et</w:t>
            </w: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l. (2024) </w:t>
            </w:r>
            <w:r w:rsidR="004B5E3F"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inancial capability and financial well-being challenges and vulnerabilities of adults living with acquired brain injury. </w:t>
            </w:r>
          </w:p>
          <w:p w14:paraId="73F30E64" w14:textId="76F66395" w:rsidR="00244EF1" w:rsidRPr="00B36B73" w:rsidRDefault="00244EF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7C039F" w14:textId="3418F3DE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06A3B6D1" w14:textId="3C5065CA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1A9316A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2D97FE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D0CBD4C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CC6FA87" w14:textId="77777777" w:rsidR="008D4C1A" w:rsidRPr="008D4C1A" w:rsidRDefault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0" w:type="auto"/>
            <w:noWrap/>
            <w:hideMark/>
          </w:tcPr>
          <w:p w14:paraId="7885F8C9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B5E3F" w:rsidRPr="008D4C1A" w14:paraId="091A4711" w14:textId="77777777" w:rsidTr="00B36B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EA5B40" w14:textId="6025365E" w:rsidR="008D4C1A" w:rsidRPr="00B36B73" w:rsidRDefault="004B5E3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36B7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 (yes)</w:t>
            </w:r>
          </w:p>
        </w:tc>
        <w:tc>
          <w:tcPr>
            <w:tcW w:w="0" w:type="auto"/>
            <w:noWrap/>
            <w:hideMark/>
          </w:tcPr>
          <w:p w14:paraId="55BB8722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63BF7E0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5A0FBA8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BE3271C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4603729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A30FF80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C1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4C6C902" w14:textId="77777777" w:rsidR="008D4C1A" w:rsidRPr="008D4C1A" w:rsidRDefault="008D4C1A" w:rsidP="008D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37C60A" w14:textId="77777777" w:rsidR="0072747B" w:rsidRDefault="0072747B">
      <w:pPr>
        <w:rPr>
          <w:rFonts w:ascii="Arial" w:hAnsi="Arial" w:cs="Arial"/>
          <w:sz w:val="20"/>
          <w:szCs w:val="20"/>
        </w:rPr>
      </w:pPr>
    </w:p>
    <w:p w14:paraId="1585EEED" w14:textId="4FE284A1" w:rsidR="00710629" w:rsidRDefault="007106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coring: Yes, No or Somewhat (some information provided, but not enough to say yes). </w:t>
      </w:r>
    </w:p>
    <w:p w14:paraId="64FA8943" w14:textId="653D69C7" w:rsidR="00710629" w:rsidRDefault="007106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 or fewer yes ratings: moderate </w:t>
      </w:r>
    </w:p>
    <w:p w14:paraId="7EA23FCC" w14:textId="45AB053F" w:rsidR="00710629" w:rsidRPr="008D4C1A" w:rsidRDefault="007106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 or more yes ratings: strong</w:t>
      </w:r>
    </w:p>
    <w:sectPr w:rsidR="00710629" w:rsidRPr="008D4C1A" w:rsidSect="008D4C1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2F7EC" w14:textId="77777777" w:rsidR="008C3E1A" w:rsidRDefault="008C3E1A" w:rsidP="008C3E1A">
      <w:pPr>
        <w:spacing w:after="0" w:line="240" w:lineRule="auto"/>
      </w:pPr>
      <w:r>
        <w:separator/>
      </w:r>
    </w:p>
  </w:endnote>
  <w:endnote w:type="continuationSeparator" w:id="0">
    <w:p w14:paraId="76805463" w14:textId="77777777" w:rsidR="008C3E1A" w:rsidRDefault="008C3E1A" w:rsidP="008C3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515614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5A36835F" w14:textId="4C73A7F1" w:rsidR="00515CE7" w:rsidRPr="00515CE7" w:rsidRDefault="00515CE7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515CE7">
          <w:rPr>
            <w:rFonts w:ascii="Arial" w:hAnsi="Arial" w:cs="Arial"/>
            <w:sz w:val="18"/>
            <w:szCs w:val="18"/>
          </w:rPr>
          <w:fldChar w:fldCharType="begin"/>
        </w:r>
        <w:r w:rsidRPr="00515CE7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515CE7">
          <w:rPr>
            <w:rFonts w:ascii="Arial" w:hAnsi="Arial" w:cs="Arial"/>
            <w:sz w:val="18"/>
            <w:szCs w:val="18"/>
          </w:rPr>
          <w:fldChar w:fldCharType="separate"/>
        </w:r>
        <w:r w:rsidRPr="00515CE7">
          <w:rPr>
            <w:rFonts w:ascii="Arial" w:hAnsi="Arial" w:cs="Arial"/>
            <w:noProof/>
            <w:sz w:val="18"/>
            <w:szCs w:val="18"/>
          </w:rPr>
          <w:t>2</w:t>
        </w:r>
        <w:r w:rsidRPr="00515CE7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4117F38B" w14:textId="77777777" w:rsidR="00515CE7" w:rsidRPr="008C3E1A" w:rsidRDefault="00515CE7" w:rsidP="00515CE7">
    <w:pPr>
      <w:pStyle w:val="Footer"/>
      <w:rPr>
        <w:rFonts w:ascii="Arial" w:hAnsi="Arial" w:cs="Arial"/>
        <w:sz w:val="18"/>
        <w:szCs w:val="18"/>
      </w:rPr>
    </w:pPr>
    <w:r w:rsidRPr="008C3E1A">
      <w:rPr>
        <w:rFonts w:ascii="Arial" w:hAnsi="Arial" w:cs="Arial"/>
        <w:sz w:val="18"/>
        <w:szCs w:val="18"/>
      </w:rPr>
      <w:t>Supplementarymaterials:</w:t>
    </w:r>
    <w:r>
      <w:rPr>
        <w:rFonts w:ascii="Arial" w:hAnsi="Arial" w:cs="Arial"/>
        <w:sz w:val="18"/>
        <w:szCs w:val="18"/>
      </w:rPr>
      <w:t>Methodologicalq</w:t>
    </w:r>
    <w:r w:rsidRPr="008C3E1A">
      <w:rPr>
        <w:rFonts w:ascii="Arial" w:hAnsi="Arial" w:cs="Arial"/>
        <w:sz w:val="18"/>
        <w:szCs w:val="18"/>
      </w:rPr>
      <w:t>ualityassessment20.05.2025</w:t>
    </w:r>
  </w:p>
  <w:p w14:paraId="62439541" w14:textId="5C6CEFC0" w:rsidR="008C3E1A" w:rsidRPr="008C3E1A" w:rsidRDefault="008C3E1A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B8659" w14:textId="77777777" w:rsidR="008C3E1A" w:rsidRDefault="008C3E1A" w:rsidP="008C3E1A">
      <w:pPr>
        <w:spacing w:after="0" w:line="240" w:lineRule="auto"/>
      </w:pPr>
      <w:r>
        <w:separator/>
      </w:r>
    </w:p>
  </w:footnote>
  <w:footnote w:type="continuationSeparator" w:id="0">
    <w:p w14:paraId="38427E7F" w14:textId="77777777" w:rsidR="008C3E1A" w:rsidRDefault="008C3E1A" w:rsidP="008C3E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C1A"/>
    <w:rsid w:val="001156EC"/>
    <w:rsid w:val="00172E0E"/>
    <w:rsid w:val="001F394E"/>
    <w:rsid w:val="00244EF1"/>
    <w:rsid w:val="003D2E04"/>
    <w:rsid w:val="004B5E3F"/>
    <w:rsid w:val="00515CE7"/>
    <w:rsid w:val="005551B0"/>
    <w:rsid w:val="0057245F"/>
    <w:rsid w:val="00710629"/>
    <w:rsid w:val="0072747B"/>
    <w:rsid w:val="008C3835"/>
    <w:rsid w:val="008C3E1A"/>
    <w:rsid w:val="008D4C1A"/>
    <w:rsid w:val="00AE4B76"/>
    <w:rsid w:val="00B36B73"/>
    <w:rsid w:val="00C011C1"/>
    <w:rsid w:val="00C6339F"/>
    <w:rsid w:val="00CD753A"/>
    <w:rsid w:val="00D17ED1"/>
    <w:rsid w:val="00D6430B"/>
    <w:rsid w:val="00F134EF"/>
    <w:rsid w:val="00F2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70CC1"/>
  <w15:chartTrackingRefBased/>
  <w15:docId w15:val="{FABC726A-D07F-4361-B47E-5B2C7019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C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C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C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C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C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C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C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C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C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4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36B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3E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E1A"/>
  </w:style>
  <w:style w:type="paragraph" w:styleId="Footer">
    <w:name w:val="footer"/>
    <w:basedOn w:val="Normal"/>
    <w:link w:val="FooterChar"/>
    <w:uiPriority w:val="99"/>
    <w:unhideWhenUsed/>
    <w:rsid w:val="008C3E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86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wan</dc:creator>
  <cp:keywords/>
  <dc:description/>
  <cp:lastModifiedBy>Sarah Swan</cp:lastModifiedBy>
  <cp:revision>4</cp:revision>
  <dcterms:created xsi:type="dcterms:W3CDTF">2025-05-20T03:30:00Z</dcterms:created>
  <dcterms:modified xsi:type="dcterms:W3CDTF">2025-05-20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3-16T01:21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38d24c4-efe0-48f4-8d6a-c269bf7c1c32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